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6B3D30" w14:textId="2A7266D1" w:rsidR="00464493" w:rsidRDefault="00464493" w:rsidP="00464493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orting Information </w:t>
      </w:r>
    </w:p>
    <w:p w14:paraId="07712F56" w14:textId="3601B850" w:rsidR="00464493" w:rsidRPr="00464493" w:rsidRDefault="00464493" w:rsidP="00464493">
      <w:pPr>
        <w:rPr>
          <w:rFonts w:ascii="Times New Roman" w:hAnsi="Times New Roman" w:cs="Times New Roman"/>
          <w:b/>
          <w:sz w:val="24"/>
        </w:rPr>
      </w:pPr>
      <w:r w:rsidRPr="00464493">
        <w:rPr>
          <w:rFonts w:ascii="Times New Roman" w:hAnsi="Times New Roman" w:cs="Times New Roman"/>
          <w:b/>
          <w:sz w:val="24"/>
        </w:rPr>
        <w:t>Water-soluble substituted chit</w:t>
      </w:r>
      <w:r>
        <w:rPr>
          <w:rFonts w:ascii="Times New Roman" w:hAnsi="Times New Roman" w:cs="Times New Roman"/>
          <w:b/>
          <w:sz w:val="24"/>
        </w:rPr>
        <w:t xml:space="preserve">osan derivatives as technology </w:t>
      </w:r>
      <w:r w:rsidRPr="00464493">
        <w:rPr>
          <w:rFonts w:ascii="Times New Roman" w:hAnsi="Times New Roman" w:cs="Times New Roman"/>
          <w:b/>
          <w:sz w:val="24"/>
        </w:rPr>
        <w:t>platform for inhalation delivery of siRNA</w:t>
      </w:r>
    </w:p>
    <w:p w14:paraId="7337DB15" w14:textId="4D0C957B" w:rsidR="00464493" w:rsidRDefault="00464493" w:rsidP="004644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ictoria Capel, Driton Vllasaliu, Peter Watts, Philip A Clarke</w:t>
      </w:r>
      <w:r w:rsidRPr="00464493">
        <w:rPr>
          <w:rFonts w:ascii="Times New Roman" w:hAnsi="Times New Roman" w:cs="Times New Roman"/>
        </w:rPr>
        <w:t xml:space="preserve">, Dominic </w:t>
      </w:r>
      <w:proofErr w:type="spellStart"/>
      <w:r w:rsidRPr="00464493">
        <w:rPr>
          <w:rFonts w:ascii="Times New Roman" w:hAnsi="Times New Roman" w:cs="Times New Roman"/>
        </w:rPr>
        <w:t>Lu</w:t>
      </w:r>
      <w:r>
        <w:rPr>
          <w:rFonts w:ascii="Times New Roman" w:hAnsi="Times New Roman" w:cs="Times New Roman"/>
        </w:rPr>
        <w:t>xton</w:t>
      </w:r>
      <w:proofErr w:type="spellEnd"/>
      <w:r>
        <w:rPr>
          <w:rFonts w:ascii="Times New Roman" w:hAnsi="Times New Roman" w:cs="Times New Roman"/>
        </w:rPr>
        <w:t xml:space="preserve">, Anna M Grabowska, </w:t>
      </w:r>
      <w:r w:rsidR="00AA348C">
        <w:rPr>
          <w:rFonts w:ascii="Times New Roman" w:hAnsi="Times New Roman" w:cs="Times New Roman"/>
        </w:rPr>
        <w:t xml:space="preserve">Giuseppe Mantovani and </w:t>
      </w:r>
      <w:proofErr w:type="spellStart"/>
      <w:r w:rsidR="00AA348C">
        <w:rPr>
          <w:rFonts w:ascii="Times New Roman" w:hAnsi="Times New Roman" w:cs="Times New Roman"/>
        </w:rPr>
        <w:t>Snjezana</w:t>
      </w:r>
      <w:proofErr w:type="spellEnd"/>
      <w:r w:rsidR="00AA348C">
        <w:rPr>
          <w:rFonts w:ascii="Times New Roman" w:hAnsi="Times New Roman" w:cs="Times New Roman"/>
        </w:rPr>
        <w:t xml:space="preserve"> Stolnik</w:t>
      </w:r>
    </w:p>
    <w:p w14:paraId="5E70526D" w14:textId="77777777" w:rsidR="00716B1F" w:rsidRDefault="00716B1F" w:rsidP="00464493">
      <w:pPr>
        <w:rPr>
          <w:rFonts w:ascii="Times New Roman" w:hAnsi="Times New Roman" w:cs="Times New Roman"/>
        </w:rPr>
      </w:pPr>
      <w:bookmarkStart w:id="0" w:name="_GoBack"/>
      <w:bookmarkEnd w:id="0"/>
    </w:p>
    <w:p w14:paraId="0044D681" w14:textId="77777777" w:rsidR="00AA348C" w:rsidRDefault="00AA348C" w:rsidP="00AA34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69E83E6A" wp14:editId="0DAF4F63">
            <wp:extent cx="5731510" cy="316230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pectrum for paper DQ39 final PDF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A915C4" w14:textId="77777777" w:rsidR="00AA348C" w:rsidRDefault="00AA348C" w:rsidP="00AA348C">
      <w:pPr>
        <w:spacing w:line="360" w:lineRule="auto"/>
        <w:rPr>
          <w:rFonts w:ascii="Times New Roman" w:hAnsi="Times New Roman" w:cs="Times New Roman"/>
          <w:b/>
        </w:rPr>
      </w:pPr>
    </w:p>
    <w:p w14:paraId="6BE5CCA1" w14:textId="3A29BB0A" w:rsidR="00AA348C" w:rsidRDefault="00AA348C" w:rsidP="00AA348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1</w:t>
      </w:r>
      <w:r w:rsidRPr="00D6190E">
        <w:rPr>
          <w:rFonts w:ascii="Times New Roman" w:hAnsi="Times New Roman" w:cs="Times New Roman"/>
          <w:b/>
        </w:rPr>
        <w:t xml:space="preserve">. Representative </w:t>
      </w:r>
      <w:r w:rsidRPr="00D6190E">
        <w:rPr>
          <w:rFonts w:ascii="Times New Roman" w:hAnsi="Times New Roman" w:cs="Times New Roman"/>
          <w:b/>
          <w:vertAlign w:val="superscript"/>
        </w:rPr>
        <w:t>1</w:t>
      </w:r>
      <w:r w:rsidRPr="00D6190E">
        <w:rPr>
          <w:rFonts w:ascii="Times New Roman" w:hAnsi="Times New Roman" w:cs="Times New Roman"/>
          <w:b/>
        </w:rPr>
        <w:t>H NMR spectrum of a piperazine chitosan polymer</w:t>
      </w: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</w:rPr>
        <w:t xml:space="preserve">. Spectrum of </w:t>
      </w:r>
      <w:r w:rsidRPr="00F7073B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H NMR of DQ39 is shown. The degree of </w:t>
      </w:r>
      <w:proofErr w:type="spellStart"/>
      <w:r>
        <w:rPr>
          <w:rFonts w:ascii="Times New Roman" w:hAnsi="Times New Roman" w:cs="Times New Roman"/>
        </w:rPr>
        <w:t>quaternisation</w:t>
      </w:r>
      <w:proofErr w:type="spellEnd"/>
      <w:r>
        <w:rPr>
          <w:rFonts w:ascii="Times New Roman" w:hAnsi="Times New Roman" w:cs="Times New Roman"/>
        </w:rPr>
        <w:t xml:space="preserve"> of the commercially available polymers was confirmed by comparing the integral of the signal of the C</w:t>
      </w:r>
      <w:r w:rsidRPr="00167550">
        <w:rPr>
          <w:rFonts w:ascii="Times New Roman" w:hAnsi="Times New Roman" w:cs="Times New Roman"/>
          <w:vertAlign w:val="subscript"/>
        </w:rPr>
        <w:t>2’</w:t>
      </w:r>
      <w:r w:rsidRPr="00167550">
        <w:rPr>
          <w:rFonts w:ascii="Times New Roman" w:hAnsi="Times New Roman" w:cs="Times New Roman"/>
          <w:i/>
        </w:rPr>
        <w:t>H</w:t>
      </w:r>
      <w:r>
        <w:rPr>
          <w:rFonts w:ascii="Times New Roman" w:hAnsi="Times New Roman" w:cs="Times New Roman"/>
        </w:rPr>
        <w:t>-NH</w:t>
      </w:r>
      <w:r w:rsidRPr="00167550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protons at 3.1 ppm, to that of the NHC(O)C</w:t>
      </w:r>
      <w:r w:rsidRPr="00167550">
        <w:rPr>
          <w:rFonts w:ascii="Times New Roman" w:hAnsi="Times New Roman" w:cs="Times New Roman"/>
          <w:i/>
        </w:rPr>
        <w:t>H</w:t>
      </w:r>
      <w:r w:rsidRPr="00167550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 xml:space="preserve"> at 2.0 ppm (</w:t>
      </w:r>
      <w:proofErr w:type="spellStart"/>
      <w:r>
        <w:rPr>
          <w:rFonts w:ascii="Times New Roman" w:hAnsi="Times New Roman" w:cs="Times New Roman"/>
        </w:rPr>
        <w:t>chitosans</w:t>
      </w:r>
      <w:proofErr w:type="spellEnd"/>
      <w:r>
        <w:rPr>
          <w:rFonts w:ascii="Times New Roman" w:hAnsi="Times New Roman" w:cs="Times New Roman"/>
        </w:rPr>
        <w:t xml:space="preserve"> used in this work had 15% residual acetylated amino groups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Holappa&lt;/Author&gt;&lt;Year&gt;2006&lt;/Year&gt;&lt;RecNum&gt;7&lt;/RecNum&gt;&lt;DisplayText&gt;(Holappa et al., 2006)&lt;/DisplayText&gt;&lt;record&gt;&lt;rec-number&gt;7&lt;/rec-number&gt;&lt;foreign-keys&gt;&lt;key app="EN" db-id="vs2zs0eadswvabe22wqx2dxzapxz0s92twws" timestamp="1517931728"&gt;7&lt;/key&gt;&lt;/foreign-keys&gt;&lt;ref-type name="Journal Article"&gt;17&lt;/ref-type&gt;&lt;contributors&gt;&lt;authors&gt;&lt;author&gt;Holappa, J.&lt;/author&gt;&lt;author&gt;Nevalainen, T.&lt;/author&gt;&lt;author&gt;Safin, R.&lt;/author&gt;&lt;author&gt;Soininen, P.&lt;/author&gt;&lt;author&gt;Asplund, T.&lt;/author&gt;&lt;author&gt;Luttikhedde, T.&lt;/author&gt;&lt;author&gt;Masson, M.&lt;/author&gt;&lt;author&gt;Jarvinen, T.&lt;/author&gt;&lt;/authors&gt;&lt;/contributors&gt;&lt;auth-address&gt;Department of Pharmaceutical Chemistry, University of Kuopio, P.O. Box 1627, FIN-70211 Kuopio, Finland. Jukka.Holappa@uku.fi&lt;/auth-address&gt;&lt;titles&gt;&lt;title&gt;Novel water-soluble quaternary piperazine derivatives of chitosan: synthesis and characterization&lt;/title&gt;&lt;secondary-title&gt;Macromol Biosci&lt;/secondary-title&gt;&lt;/titles&gt;&lt;periodical&gt;&lt;full-title&gt;Macromol Biosci&lt;/full-title&gt;&lt;/periodical&gt;&lt;pages&gt;139-44&lt;/pages&gt;&lt;volume&gt;6&lt;/volume&gt;&lt;number&gt;2&lt;/number&gt;&lt;keywords&gt;&lt;keyword&gt;Biocompatible Materials/chemical synthesis/chemistry&lt;/keyword&gt;&lt;keyword&gt;Chitosan/*analogs &amp;amp; derivatives/chemical synthesis/chemistry&lt;/keyword&gt;&lt;keyword&gt;Molecular Structure&lt;/keyword&gt;&lt;keyword&gt;Nuclear Magnetic Resonance, Biomolecular&lt;/keyword&gt;&lt;keyword&gt;Piperazines/chemical synthesis/chemistry&lt;/keyword&gt;&lt;keyword&gt;Solubility&lt;/keyword&gt;&lt;keyword&gt;Water&lt;/keyword&gt;&lt;/keywords&gt;&lt;dates&gt;&lt;year&gt;2006&lt;/year&gt;&lt;pub-dates&gt;&lt;date&gt;Feb 10&lt;/date&gt;&lt;/pub-dates&gt;&lt;/dates&gt;&lt;isbn&gt;1616-5187 (Print)&amp;#xD;1616-5187 (Linking)&lt;/isbn&gt;&lt;accession-num&gt;16416463&lt;/accession-num&gt;&lt;urls&gt;&lt;related-urls&gt;&lt;url&gt;http://www.ncbi.nlm.nih.gov/pubmed/16416463&lt;/url&gt;&lt;/related-urls&gt;&lt;/urls&gt;&lt;electronic-resource-num&gt;10.1002/mabi.200500202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Holappa et al., 2006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). </w:t>
      </w:r>
    </w:p>
    <w:p w14:paraId="1E167139" w14:textId="77777777" w:rsidR="00464493" w:rsidRDefault="00464493" w:rsidP="00464493">
      <w:pPr>
        <w:rPr>
          <w:rFonts w:ascii="Times New Roman" w:hAnsi="Times New Roman" w:cs="Times New Roman"/>
        </w:rPr>
      </w:pPr>
    </w:p>
    <w:p w14:paraId="1A3CCB4D" w14:textId="77777777" w:rsidR="005D03B3" w:rsidRDefault="005D03B3" w:rsidP="00464493">
      <w:pPr>
        <w:rPr>
          <w:rFonts w:ascii="Times New Roman" w:hAnsi="Times New Roman" w:cs="Times New Roman"/>
        </w:rPr>
      </w:pPr>
    </w:p>
    <w:p w14:paraId="29500D75" w14:textId="77777777" w:rsidR="005D03B3" w:rsidRDefault="005D03B3" w:rsidP="00464493">
      <w:pPr>
        <w:rPr>
          <w:rFonts w:ascii="Times New Roman" w:hAnsi="Times New Roman" w:cs="Times New Roman"/>
        </w:rPr>
      </w:pPr>
    </w:p>
    <w:p w14:paraId="40DCB727" w14:textId="77777777" w:rsidR="00464493" w:rsidRDefault="00464493" w:rsidP="00464493">
      <w:pPr>
        <w:rPr>
          <w:rFonts w:ascii="Times New Roman" w:hAnsi="Times New Roman" w:cs="Times New Roman"/>
        </w:rPr>
      </w:pPr>
    </w:p>
    <w:p w14:paraId="07B3ED0F" w14:textId="418A56FC" w:rsidR="00306EF4" w:rsidRPr="00DE3AC1" w:rsidRDefault="00DE3AC1" w:rsidP="00464493">
      <w:pPr>
        <w:rPr>
          <w:rFonts w:ascii="Times New Roman" w:hAnsi="Times New Roman" w:cs="Times New Roman"/>
        </w:rPr>
      </w:pPr>
      <w:r w:rsidRPr="00DE3AC1">
        <w:rPr>
          <w:rFonts w:ascii="Times New Roman" w:hAnsi="Times New Roman" w:cs="Times New Roman"/>
        </w:rPr>
        <w:object w:dxaOrig="5659" w:dyaOrig="4819" w14:anchorId="36B7536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0.95pt;height:324.85pt" o:ole="">
            <v:imagedata r:id="rId7" o:title=""/>
          </v:shape>
          <o:OLEObject Type="Embed" ProgID="Prism6.Document" ShapeID="_x0000_i1025" DrawAspect="Content" ObjectID="_1579610930" r:id="rId8"/>
        </w:object>
      </w:r>
    </w:p>
    <w:p w14:paraId="1C9A155E" w14:textId="16F8C73A" w:rsidR="00773991" w:rsidRPr="00464493" w:rsidRDefault="00773991" w:rsidP="00464493">
      <w:pPr>
        <w:pStyle w:val="Caption"/>
        <w:rPr>
          <w:b w:val="0"/>
        </w:rPr>
      </w:pPr>
      <w:r w:rsidRPr="00DE3AC1">
        <w:t>Figure S</w:t>
      </w:r>
      <w:r w:rsidR="005D03B3">
        <w:t>2</w:t>
      </w:r>
      <w:r w:rsidRPr="00DE3AC1">
        <w:t xml:space="preserve">. Cytotoxicity of piperazine chitosans in H1299 cells. </w:t>
      </w:r>
      <w:r w:rsidRPr="00464493">
        <w:rPr>
          <w:b w:val="0"/>
        </w:rPr>
        <w:t>Polymers were ap</w:t>
      </w:r>
      <w:r w:rsidR="00F26C6C" w:rsidRPr="00464493">
        <w:rPr>
          <w:b w:val="0"/>
        </w:rPr>
        <w:t>plied in serum-free medium for four</w:t>
      </w:r>
      <w:r w:rsidRPr="00464493">
        <w:rPr>
          <w:b w:val="0"/>
        </w:rPr>
        <w:t xml:space="preserve"> hours, after which cellular viability was measured</w:t>
      </w:r>
      <w:r w:rsidR="00F26C6C" w:rsidRPr="00464493">
        <w:rPr>
          <w:b w:val="0"/>
        </w:rPr>
        <w:t xml:space="preserve"> by an MTS assay. Data shown as</w:t>
      </w:r>
      <w:r w:rsidRPr="00464493">
        <w:rPr>
          <w:b w:val="0"/>
        </w:rPr>
        <w:t xml:space="preserve"> mean +/- SD (n = 8).</w:t>
      </w:r>
    </w:p>
    <w:p w14:paraId="5E328479" w14:textId="77777777" w:rsidR="00F26C6C" w:rsidRDefault="00F26C6C" w:rsidP="00F26C6C"/>
    <w:p w14:paraId="5311012E" w14:textId="77777777" w:rsidR="00F26C6C" w:rsidRDefault="00F26C6C" w:rsidP="00F26C6C"/>
    <w:p w14:paraId="4E6718C7" w14:textId="77777777" w:rsidR="00F26C6C" w:rsidRDefault="00F26C6C" w:rsidP="00F26C6C"/>
    <w:p w14:paraId="642E66AD" w14:textId="77777777" w:rsidR="00F26C6C" w:rsidRDefault="00F26C6C" w:rsidP="00F26C6C"/>
    <w:p w14:paraId="4EA6FB55" w14:textId="77777777" w:rsidR="00773991" w:rsidRPr="00DE3AC1" w:rsidRDefault="00773991" w:rsidP="00306EF4">
      <w:pPr>
        <w:rPr>
          <w:rFonts w:ascii="Times New Roman" w:hAnsi="Times New Roman" w:cs="Times New Roman"/>
        </w:rPr>
      </w:pPr>
    </w:p>
    <w:p w14:paraId="7704C531" w14:textId="77777777" w:rsidR="00923B02" w:rsidRPr="00DE3AC1" w:rsidRDefault="00F26C6C" w:rsidP="00464493">
      <w:pPr>
        <w:pStyle w:val="Caption"/>
      </w:pPr>
      <w:r w:rsidRPr="00F26C6C">
        <w:rPr>
          <w:noProof/>
          <w:lang w:eastAsia="en-GB"/>
        </w:rPr>
        <w:lastRenderedPageBreak/>
        <w:drawing>
          <wp:inline distT="0" distB="0" distL="0" distR="0" wp14:anchorId="32082EF3" wp14:editId="7EFDFC83">
            <wp:extent cx="5503602" cy="3085834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27106" cy="30990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0DD66D" w14:textId="77777777" w:rsidR="00923B02" w:rsidRPr="00DE3AC1" w:rsidRDefault="00923B02" w:rsidP="00464493">
      <w:pPr>
        <w:pStyle w:val="Caption"/>
      </w:pPr>
    </w:p>
    <w:p w14:paraId="66E7BD2E" w14:textId="4BFB7FA9" w:rsidR="00306EF4" w:rsidRPr="00464493" w:rsidRDefault="0044158E" w:rsidP="00464493">
      <w:pPr>
        <w:pStyle w:val="Caption"/>
        <w:rPr>
          <w:b w:val="0"/>
        </w:rPr>
      </w:pPr>
      <w:r w:rsidRPr="00DE3AC1">
        <w:t>Figure S</w:t>
      </w:r>
      <w:r w:rsidR="005D03B3">
        <w:t>3</w:t>
      </w:r>
      <w:r w:rsidRPr="00DE3AC1">
        <w:t xml:space="preserve">. </w:t>
      </w:r>
      <w:r w:rsidR="00306EF4" w:rsidRPr="00DE3AC1">
        <w:t xml:space="preserve"> </w:t>
      </w:r>
      <w:r w:rsidR="00F26C6C">
        <w:t>Cytotoxicity</w:t>
      </w:r>
      <w:r w:rsidR="00306EF4" w:rsidRPr="00DE3AC1">
        <w:t xml:space="preserve"> of DQ39 in epithelial cell lines. </w:t>
      </w:r>
      <w:r w:rsidR="00306EF4" w:rsidRPr="00464493">
        <w:rPr>
          <w:b w:val="0"/>
        </w:rPr>
        <w:t xml:space="preserve">Cells were incubated with DQ39 at a concentration </w:t>
      </w:r>
      <w:r w:rsidR="00F26C6C" w:rsidRPr="00464493">
        <w:rPr>
          <w:b w:val="0"/>
        </w:rPr>
        <w:t>range of 0.0001 to 1 mg/ml for four</w:t>
      </w:r>
      <w:r w:rsidR="00306EF4" w:rsidRPr="00464493">
        <w:rPr>
          <w:b w:val="0"/>
        </w:rPr>
        <w:t xml:space="preserve"> h</w:t>
      </w:r>
      <w:r w:rsidR="00F26C6C" w:rsidRPr="00464493">
        <w:rPr>
          <w:b w:val="0"/>
        </w:rPr>
        <w:t>ours.</w:t>
      </w:r>
      <w:r w:rsidR="00306EF4" w:rsidRPr="00464493">
        <w:rPr>
          <w:b w:val="0"/>
        </w:rPr>
        <w:t xml:space="preserve"> </w:t>
      </w:r>
      <w:r w:rsidR="00F26C6C" w:rsidRPr="00464493">
        <w:rPr>
          <w:b w:val="0"/>
        </w:rPr>
        <w:t>Cell m</w:t>
      </w:r>
      <w:r w:rsidR="00306EF4" w:rsidRPr="00464493">
        <w:rPr>
          <w:b w:val="0"/>
        </w:rPr>
        <w:t>etabolic activity was measured using an MTS assay and compared to media (100% viability) and T</w:t>
      </w:r>
      <w:r w:rsidR="00F26C6C" w:rsidRPr="00464493">
        <w:rPr>
          <w:b w:val="0"/>
        </w:rPr>
        <w:t xml:space="preserve">riton X (0% viability).  Data </w:t>
      </w:r>
      <w:r w:rsidR="00306EF4" w:rsidRPr="00464493">
        <w:rPr>
          <w:b w:val="0"/>
        </w:rPr>
        <w:t>shown as the mean +/- SD (n=8).</w:t>
      </w:r>
    </w:p>
    <w:p w14:paraId="635186A5" w14:textId="77777777" w:rsidR="008B36C7" w:rsidRPr="00DE3AC1" w:rsidRDefault="008B36C7">
      <w:pPr>
        <w:rPr>
          <w:rFonts w:ascii="Times New Roman" w:eastAsia="Calibri" w:hAnsi="Times New Roman" w:cs="Times New Roman"/>
          <w:b/>
          <w:bCs/>
          <w:kern w:val="3"/>
          <w:sz w:val="20"/>
          <w:szCs w:val="18"/>
        </w:rPr>
      </w:pPr>
    </w:p>
    <w:p w14:paraId="49A74839" w14:textId="77777777" w:rsidR="0044158E" w:rsidRPr="00DE3AC1" w:rsidRDefault="0044158E">
      <w:pPr>
        <w:rPr>
          <w:rFonts w:ascii="Times New Roman" w:eastAsia="Calibri" w:hAnsi="Times New Roman" w:cs="Times New Roman"/>
          <w:b/>
          <w:bCs/>
          <w:kern w:val="3"/>
          <w:sz w:val="20"/>
          <w:szCs w:val="18"/>
        </w:rPr>
      </w:pPr>
      <w:r w:rsidRPr="00DE3AC1">
        <w:rPr>
          <w:rFonts w:ascii="Times New Roman" w:hAnsi="Times New Roman" w:cs="Times New Roman"/>
          <w:b/>
        </w:rPr>
        <w:br w:type="page"/>
      </w:r>
    </w:p>
    <w:p w14:paraId="318A9C35" w14:textId="77777777" w:rsidR="00DE3AC1" w:rsidRPr="00DE3AC1" w:rsidRDefault="00DE3AC1" w:rsidP="00464493">
      <w:pPr>
        <w:pStyle w:val="Caption"/>
      </w:pPr>
    </w:p>
    <w:tbl>
      <w:tblPr>
        <w:tblpPr w:leftFromText="180" w:rightFromText="180" w:vertAnchor="page" w:horzAnchor="margin" w:tblpY="4291"/>
        <w:tblW w:w="10261" w:type="dxa"/>
        <w:tblBorders>
          <w:top w:val="single" w:sz="2" w:space="0" w:color="000000"/>
        </w:tblBorders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906"/>
        <w:gridCol w:w="1151"/>
        <w:gridCol w:w="1152"/>
        <w:gridCol w:w="1152"/>
        <w:gridCol w:w="1223"/>
        <w:gridCol w:w="1080"/>
        <w:gridCol w:w="1152"/>
        <w:gridCol w:w="1152"/>
        <w:gridCol w:w="1293"/>
      </w:tblGrid>
      <w:tr w:rsidR="00464493" w:rsidRPr="00DE3AC1" w14:paraId="3B8333D1" w14:textId="77777777" w:rsidTr="004C4074">
        <w:trPr>
          <w:trHeight w:val="283"/>
        </w:trPr>
        <w:tc>
          <w:tcPr>
            <w:tcW w:w="906" w:type="dxa"/>
            <w:vMerge w:val="restart"/>
            <w:tcBorders>
              <w:top w:val="single" w:sz="2" w:space="0" w:color="000000"/>
            </w:tcBorders>
            <w:shd w:val="clear" w:color="auto" w:fill="auto"/>
          </w:tcPr>
          <w:p w14:paraId="450082C4" w14:textId="77777777" w:rsidR="00464493" w:rsidRPr="00DE3AC1" w:rsidRDefault="00464493" w:rsidP="004C4074">
            <w:pPr>
              <w:pStyle w:val="TableContents"/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Monomer:</w:t>
            </w:r>
          </w:p>
          <w:p w14:paraId="3FA584A7" w14:textId="77777777" w:rsidR="00464493" w:rsidRPr="00DE3AC1" w:rsidRDefault="00464493" w:rsidP="004C4074">
            <w:pPr>
              <w:pStyle w:val="TableContents"/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nucleotide ratio</w:t>
            </w:r>
          </w:p>
        </w:tc>
        <w:tc>
          <w:tcPr>
            <w:tcW w:w="9355" w:type="dxa"/>
            <w:gridSpan w:val="8"/>
            <w:tcBorders>
              <w:top w:val="single" w:sz="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DEC047" w14:textId="77777777" w:rsidR="00464493" w:rsidRPr="00DE3AC1" w:rsidRDefault="00464493" w:rsidP="004C4074">
            <w:pPr>
              <w:pStyle w:val="TableContents"/>
              <w:spacing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Mean diameter (SD) / nm</w:t>
            </w:r>
          </w:p>
        </w:tc>
      </w:tr>
      <w:tr w:rsidR="00464493" w:rsidRPr="00DE3AC1" w14:paraId="2FE1CC7B" w14:textId="77777777" w:rsidTr="004C4074">
        <w:trPr>
          <w:trHeight w:val="283"/>
        </w:trPr>
        <w:tc>
          <w:tcPr>
            <w:tcW w:w="906" w:type="dxa"/>
            <w:vMerge/>
            <w:shd w:val="clear" w:color="auto" w:fill="auto"/>
          </w:tcPr>
          <w:p w14:paraId="3367B277" w14:textId="77777777" w:rsidR="00464493" w:rsidRPr="00DE3AC1" w:rsidRDefault="00464493" w:rsidP="004C4074">
            <w:pPr>
              <w:pStyle w:val="TableContents"/>
              <w:spacing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51" w:type="dxa"/>
            <w:tcBorders>
              <w:top w:val="single" w:sz="4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C365B65" w14:textId="77777777" w:rsidR="00464493" w:rsidRPr="00DE3AC1" w:rsidRDefault="00464493" w:rsidP="004C4074">
            <w:pPr>
              <w:pStyle w:val="TableContents"/>
              <w:spacing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MQ1-4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C5CF534" w14:textId="77777777" w:rsidR="00464493" w:rsidRPr="00DE3AC1" w:rsidRDefault="00464493" w:rsidP="004C4074">
            <w:pPr>
              <w:pStyle w:val="TableContents"/>
              <w:spacing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MQ1-8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537989E" w14:textId="77777777" w:rsidR="00464493" w:rsidRPr="00DE3AC1" w:rsidRDefault="00464493" w:rsidP="004C4074">
            <w:pPr>
              <w:pStyle w:val="TableContents"/>
              <w:spacing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MQ4-42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0E6BF3D" w14:textId="77777777" w:rsidR="00464493" w:rsidRPr="00DE3AC1" w:rsidRDefault="00464493" w:rsidP="004C4074">
            <w:pPr>
              <w:pStyle w:val="TableContents"/>
              <w:spacing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MQ4-8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F4358D5" w14:textId="77777777" w:rsidR="00464493" w:rsidRPr="00DE3AC1" w:rsidRDefault="00464493" w:rsidP="004C4074">
            <w:pPr>
              <w:pStyle w:val="TableContents"/>
              <w:spacing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DQ39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5B3BCC5" w14:textId="77777777" w:rsidR="00464493" w:rsidRPr="00DE3AC1" w:rsidRDefault="00464493" w:rsidP="004C4074">
            <w:pPr>
              <w:pStyle w:val="TableContents"/>
              <w:spacing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DQ5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B5D9FCB" w14:textId="77777777" w:rsidR="00464493" w:rsidRPr="00DE3AC1" w:rsidRDefault="00464493" w:rsidP="004C4074">
            <w:pPr>
              <w:pStyle w:val="TableContents"/>
              <w:spacing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NQ30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1C7FA80" w14:textId="77777777" w:rsidR="00464493" w:rsidRPr="00DE3AC1" w:rsidRDefault="00464493" w:rsidP="004C4074">
            <w:pPr>
              <w:pStyle w:val="TableContents"/>
              <w:spacing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NQ60</w:t>
            </w:r>
          </w:p>
        </w:tc>
      </w:tr>
      <w:tr w:rsidR="00464493" w:rsidRPr="00DE3AC1" w14:paraId="63131B75" w14:textId="77777777" w:rsidTr="004C4074">
        <w:trPr>
          <w:trHeight w:val="416"/>
        </w:trPr>
        <w:tc>
          <w:tcPr>
            <w:tcW w:w="906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046E4535" w14:textId="77777777" w:rsidR="00464493" w:rsidRPr="00DE3AC1" w:rsidRDefault="00464493" w:rsidP="004C4074">
            <w:pPr>
              <w:pStyle w:val="TableContents"/>
              <w:spacing w:line="276" w:lineRule="auto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0.5:1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1561B06A" w14:textId="77777777" w:rsidR="00464493" w:rsidRPr="00DE3AC1" w:rsidRDefault="00464493" w:rsidP="004C4074">
            <w:pPr>
              <w:pStyle w:val="TableContents"/>
              <w:spacing w:line="276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121.2 (14.2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FB981C9" w14:textId="77777777" w:rsidR="00464493" w:rsidRPr="00DE3AC1" w:rsidRDefault="00464493" w:rsidP="004C4074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**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AB4ED75" w14:textId="77777777" w:rsidR="00464493" w:rsidRPr="00DE3AC1" w:rsidRDefault="00464493" w:rsidP="004C4074">
            <w:pPr>
              <w:pStyle w:val="TableContents"/>
              <w:spacing w:line="276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233.9 (21.5)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3A06A1DB" w14:textId="77777777" w:rsidR="00464493" w:rsidRPr="00DE3AC1" w:rsidRDefault="00464493" w:rsidP="004C4074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**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B7C2E2B" w14:textId="77777777" w:rsidR="00464493" w:rsidRPr="00DE3AC1" w:rsidRDefault="00464493" w:rsidP="004C4074">
            <w:pPr>
              <w:pStyle w:val="TableContents"/>
              <w:spacing w:line="276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255.9 (10.8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603F8C4" w14:textId="77777777" w:rsidR="00464493" w:rsidRPr="00DE3AC1" w:rsidRDefault="00464493" w:rsidP="004C4074">
            <w:pPr>
              <w:pStyle w:val="TableContents"/>
              <w:spacing w:line="276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266.5 (32.2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716B6C8A" w14:textId="77777777" w:rsidR="00464493" w:rsidRPr="00DE3AC1" w:rsidRDefault="00464493" w:rsidP="004C4074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**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412FD535" w14:textId="77777777" w:rsidR="00464493" w:rsidRPr="00DE3AC1" w:rsidRDefault="00464493" w:rsidP="004C4074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**</w:t>
            </w:r>
          </w:p>
        </w:tc>
      </w:tr>
      <w:tr w:rsidR="00464493" w:rsidRPr="00DE3AC1" w14:paraId="5523A63D" w14:textId="77777777" w:rsidTr="004C4074">
        <w:trPr>
          <w:trHeight w:val="585"/>
        </w:trPr>
        <w:tc>
          <w:tcPr>
            <w:tcW w:w="906" w:type="dxa"/>
            <w:shd w:val="clear" w:color="auto" w:fill="auto"/>
            <w:vAlign w:val="center"/>
          </w:tcPr>
          <w:p w14:paraId="6F114319" w14:textId="77777777" w:rsidR="00464493" w:rsidRPr="00DE3AC1" w:rsidRDefault="00464493" w:rsidP="004C4074">
            <w:pPr>
              <w:pStyle w:val="TableContents"/>
              <w:spacing w:line="276" w:lineRule="auto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1.0:1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04480FFF" w14:textId="77777777" w:rsidR="00464493" w:rsidRPr="00DE3AC1" w:rsidRDefault="00464493" w:rsidP="004C4074">
            <w:pPr>
              <w:pStyle w:val="TableContents"/>
              <w:spacing w:line="276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272.1 (16.0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B9A4B21" w14:textId="77777777" w:rsidR="00464493" w:rsidRPr="00DE3AC1" w:rsidRDefault="00464493" w:rsidP="004C4074">
            <w:pPr>
              <w:pStyle w:val="TableContents"/>
              <w:spacing w:line="276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313.4 (16.0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941123F" w14:textId="77777777" w:rsidR="00464493" w:rsidRPr="00DE3AC1" w:rsidRDefault="00464493" w:rsidP="004C4074">
            <w:pPr>
              <w:pStyle w:val="TableContents"/>
              <w:spacing w:line="276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476.2 (18.9)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6065CBE2" w14:textId="77777777" w:rsidR="00464493" w:rsidRPr="00DE3AC1" w:rsidRDefault="00464493" w:rsidP="004C4074">
            <w:pPr>
              <w:pStyle w:val="TableContents"/>
              <w:spacing w:line="276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203.0 (26.0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C4B8481" w14:textId="77777777" w:rsidR="00464493" w:rsidRPr="00DE3AC1" w:rsidRDefault="00464493" w:rsidP="004C4074">
            <w:pPr>
              <w:pStyle w:val="TableContents"/>
              <w:spacing w:line="276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252.5 (17.5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82715D1" w14:textId="77777777" w:rsidR="00464493" w:rsidRPr="00DE3AC1" w:rsidRDefault="00464493" w:rsidP="004C4074">
            <w:pPr>
              <w:pStyle w:val="TableContents"/>
              <w:spacing w:line="276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298.0 (18.6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E7CBB4E" w14:textId="77777777" w:rsidR="00464493" w:rsidRPr="00DE3AC1" w:rsidRDefault="00464493" w:rsidP="004C4074">
            <w:pPr>
              <w:pStyle w:val="TableContents"/>
              <w:spacing w:line="276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225.7 (35.1)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222A8B03" w14:textId="77777777" w:rsidR="00464493" w:rsidRPr="00DE3AC1" w:rsidRDefault="00464493" w:rsidP="004C4074">
            <w:pPr>
              <w:pStyle w:val="TableContents"/>
              <w:spacing w:line="276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274.3 (20.9)</w:t>
            </w:r>
          </w:p>
        </w:tc>
      </w:tr>
      <w:tr w:rsidR="00464493" w:rsidRPr="00DE3AC1" w14:paraId="7450F75D" w14:textId="77777777" w:rsidTr="004C4074">
        <w:trPr>
          <w:trHeight w:val="467"/>
        </w:trPr>
        <w:tc>
          <w:tcPr>
            <w:tcW w:w="906" w:type="dxa"/>
            <w:shd w:val="clear" w:color="auto" w:fill="auto"/>
            <w:vAlign w:val="center"/>
          </w:tcPr>
          <w:p w14:paraId="53AD5C2F" w14:textId="77777777" w:rsidR="00464493" w:rsidRPr="00DE3AC1" w:rsidRDefault="00464493" w:rsidP="004C4074">
            <w:pPr>
              <w:pStyle w:val="TableContents"/>
              <w:spacing w:line="276" w:lineRule="auto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2.0:1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3CB651BD" w14:textId="77777777" w:rsidR="00464493" w:rsidRPr="00DE3AC1" w:rsidRDefault="00464493" w:rsidP="004C4074">
            <w:pPr>
              <w:pStyle w:val="TableContents"/>
              <w:spacing w:line="276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1008.3 (70.5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96A9142" w14:textId="77777777" w:rsidR="00464493" w:rsidRPr="00DE3AC1" w:rsidRDefault="00464493" w:rsidP="004C4074">
            <w:pPr>
              <w:pStyle w:val="TableContents"/>
              <w:spacing w:line="276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595.3 (92.0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8536366" w14:textId="77777777" w:rsidR="00464493" w:rsidRPr="00DE3AC1" w:rsidRDefault="00464493" w:rsidP="004C4074">
            <w:pPr>
              <w:pStyle w:val="TableContents"/>
              <w:spacing w:line="276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888.5 (104.8)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42191267" w14:textId="77777777" w:rsidR="00464493" w:rsidRPr="00DE3AC1" w:rsidRDefault="00464493" w:rsidP="004C4074">
            <w:pPr>
              <w:pStyle w:val="TableContents"/>
              <w:spacing w:line="276" w:lineRule="auto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1026.0 (205.1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6E3C4CB" w14:textId="77777777" w:rsidR="00464493" w:rsidRPr="00DE3AC1" w:rsidRDefault="00464493" w:rsidP="004C4074">
            <w:pPr>
              <w:pStyle w:val="TableContents"/>
              <w:spacing w:line="276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234.3 (6.2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7B01959B" w14:textId="77777777" w:rsidR="00464493" w:rsidRPr="00DE3AC1" w:rsidRDefault="00464493" w:rsidP="004C4074">
            <w:pPr>
              <w:pStyle w:val="TableContents"/>
              <w:spacing w:line="276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168.0 (18.9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6D550CD" w14:textId="77777777" w:rsidR="00464493" w:rsidRPr="00DE3AC1" w:rsidRDefault="00464493" w:rsidP="004C4074">
            <w:pPr>
              <w:pStyle w:val="TableContents"/>
              <w:spacing w:line="276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293.3 (16.2)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408974C1" w14:textId="77777777" w:rsidR="00464493" w:rsidRPr="00DE3AC1" w:rsidRDefault="00464493" w:rsidP="004C4074">
            <w:pPr>
              <w:pStyle w:val="TableContents"/>
              <w:spacing w:line="276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1076.4 (129.3)</w:t>
            </w:r>
          </w:p>
        </w:tc>
      </w:tr>
      <w:tr w:rsidR="00464493" w:rsidRPr="00DE3AC1" w14:paraId="3609FDD0" w14:textId="77777777" w:rsidTr="004C4074">
        <w:trPr>
          <w:trHeight w:val="447"/>
        </w:trPr>
        <w:tc>
          <w:tcPr>
            <w:tcW w:w="906" w:type="dxa"/>
            <w:shd w:val="clear" w:color="auto" w:fill="auto"/>
            <w:vAlign w:val="center"/>
          </w:tcPr>
          <w:p w14:paraId="612E9029" w14:textId="77777777" w:rsidR="00464493" w:rsidRPr="00DE3AC1" w:rsidRDefault="00464493" w:rsidP="004C4074">
            <w:pPr>
              <w:pStyle w:val="TableContents"/>
              <w:spacing w:line="276" w:lineRule="auto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5.0:1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525D6BF4" w14:textId="77777777" w:rsidR="00464493" w:rsidRPr="00DE3AC1" w:rsidRDefault="00464493" w:rsidP="004C4074">
            <w:pPr>
              <w:pStyle w:val="TableContents"/>
              <w:spacing w:line="276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248.3 (20.4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5036188" w14:textId="77777777" w:rsidR="00464493" w:rsidRPr="00DE3AC1" w:rsidRDefault="00464493" w:rsidP="004C4074">
            <w:pPr>
              <w:pStyle w:val="TableContents"/>
              <w:spacing w:line="276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336.9 (51.3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DC17BD7" w14:textId="77777777" w:rsidR="00464493" w:rsidRPr="00DE3AC1" w:rsidRDefault="00464493" w:rsidP="004C4074">
            <w:pPr>
              <w:pStyle w:val="TableContents"/>
              <w:spacing w:line="276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210.9 (23.4)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12B8D45B" w14:textId="77777777" w:rsidR="00464493" w:rsidRPr="00DE3AC1" w:rsidRDefault="00464493" w:rsidP="004C4074">
            <w:pPr>
              <w:pStyle w:val="TableContents"/>
              <w:spacing w:line="276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251.8 (24.8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7B75417" w14:textId="77777777" w:rsidR="00464493" w:rsidRPr="00DE3AC1" w:rsidRDefault="00464493" w:rsidP="004C4074">
            <w:pPr>
              <w:pStyle w:val="TableContents"/>
              <w:spacing w:line="276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135.7 (15.0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F21D691" w14:textId="77777777" w:rsidR="00464493" w:rsidRPr="00DE3AC1" w:rsidRDefault="00464493" w:rsidP="004C4074">
            <w:pPr>
              <w:pStyle w:val="TableContents"/>
              <w:spacing w:line="276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150.3 (5.8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03134D8" w14:textId="77777777" w:rsidR="00464493" w:rsidRPr="00DE3AC1" w:rsidRDefault="00464493" w:rsidP="004C4074">
            <w:pPr>
              <w:pStyle w:val="TableContents"/>
              <w:spacing w:line="276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955.7 (16.7)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3AC516D7" w14:textId="77777777" w:rsidR="00464493" w:rsidRPr="00DE3AC1" w:rsidRDefault="00464493" w:rsidP="004C4074">
            <w:pPr>
              <w:pStyle w:val="TableContents"/>
              <w:spacing w:line="276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287.9 (24.2)</w:t>
            </w:r>
          </w:p>
        </w:tc>
      </w:tr>
      <w:tr w:rsidR="00464493" w:rsidRPr="00DE3AC1" w14:paraId="7B0C679B" w14:textId="77777777" w:rsidTr="004C4074">
        <w:trPr>
          <w:trHeight w:val="468"/>
        </w:trPr>
        <w:tc>
          <w:tcPr>
            <w:tcW w:w="906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85AE7E2" w14:textId="77777777" w:rsidR="00464493" w:rsidRPr="00DE3AC1" w:rsidRDefault="00464493" w:rsidP="004C4074">
            <w:pPr>
              <w:pStyle w:val="TableContents"/>
              <w:spacing w:line="276" w:lineRule="auto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10.01</w:t>
            </w:r>
          </w:p>
        </w:tc>
        <w:tc>
          <w:tcPr>
            <w:tcW w:w="115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27EA258" w14:textId="77777777" w:rsidR="00464493" w:rsidRPr="00DE3AC1" w:rsidRDefault="00464493" w:rsidP="004C4074">
            <w:pPr>
              <w:pStyle w:val="TableContents"/>
              <w:spacing w:line="276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219.9 (11.7)</w:t>
            </w:r>
          </w:p>
        </w:tc>
        <w:tc>
          <w:tcPr>
            <w:tcW w:w="115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F26CA42" w14:textId="77777777" w:rsidR="00464493" w:rsidRPr="00DE3AC1" w:rsidRDefault="00464493" w:rsidP="004C4074">
            <w:pPr>
              <w:pStyle w:val="TableContents"/>
              <w:spacing w:line="276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253.6 (41.7)</w:t>
            </w:r>
          </w:p>
        </w:tc>
        <w:tc>
          <w:tcPr>
            <w:tcW w:w="115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E2A19F9" w14:textId="77777777" w:rsidR="00464493" w:rsidRPr="00DE3AC1" w:rsidRDefault="00464493" w:rsidP="004C4074">
            <w:pPr>
              <w:pStyle w:val="TableContents"/>
              <w:spacing w:line="276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180.9 (2.8)</w:t>
            </w:r>
          </w:p>
        </w:tc>
        <w:tc>
          <w:tcPr>
            <w:tcW w:w="12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03330B0" w14:textId="77777777" w:rsidR="00464493" w:rsidRPr="00DE3AC1" w:rsidRDefault="00464493" w:rsidP="004C4074">
            <w:pPr>
              <w:pStyle w:val="TableContents"/>
              <w:spacing w:line="276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202.0 (9.3)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6DF917F" w14:textId="77777777" w:rsidR="00464493" w:rsidRPr="00DE3AC1" w:rsidRDefault="00464493" w:rsidP="004C4074">
            <w:pPr>
              <w:pStyle w:val="TableContents"/>
              <w:spacing w:line="276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125.3 (8.2)</w:t>
            </w:r>
          </w:p>
        </w:tc>
        <w:tc>
          <w:tcPr>
            <w:tcW w:w="115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9DDB2DE" w14:textId="77777777" w:rsidR="00464493" w:rsidRPr="00DE3AC1" w:rsidRDefault="00464493" w:rsidP="004C4074">
            <w:pPr>
              <w:pStyle w:val="TableContents"/>
              <w:spacing w:line="276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126.9 (5.6)</w:t>
            </w:r>
          </w:p>
        </w:tc>
        <w:tc>
          <w:tcPr>
            <w:tcW w:w="115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923C08C" w14:textId="77777777" w:rsidR="00464493" w:rsidRPr="00DE3AC1" w:rsidRDefault="00464493" w:rsidP="004C4074">
            <w:pPr>
              <w:pStyle w:val="TableContents"/>
              <w:spacing w:line="276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211.7 (19.1)</w:t>
            </w:r>
          </w:p>
        </w:tc>
        <w:tc>
          <w:tcPr>
            <w:tcW w:w="129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B9E82CB" w14:textId="77777777" w:rsidR="00464493" w:rsidRPr="00DE3AC1" w:rsidRDefault="00464493" w:rsidP="004C4074">
            <w:pPr>
              <w:pStyle w:val="TableContents"/>
              <w:spacing w:line="276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DE3AC1">
              <w:rPr>
                <w:rFonts w:ascii="Times New Roman" w:hAnsi="Times New Roman" w:cs="Times New Roman"/>
                <w:sz w:val="18"/>
              </w:rPr>
              <w:t>327.3 (20.8)</w:t>
            </w:r>
          </w:p>
        </w:tc>
      </w:tr>
    </w:tbl>
    <w:p w14:paraId="57CEDAED" w14:textId="125C6864" w:rsidR="00DE3AC1" w:rsidRPr="00464493" w:rsidRDefault="008B36C7" w:rsidP="00464493">
      <w:pPr>
        <w:pStyle w:val="Caption"/>
      </w:pPr>
      <w:r w:rsidRPr="00154C93">
        <w:t>Table S1.  Mean hydr</w:t>
      </w:r>
      <w:r w:rsidR="00464493">
        <w:t>odynamic particle size diameter</w:t>
      </w:r>
      <w:r w:rsidR="00154C93" w:rsidRPr="00154C93">
        <w:t>, determined by dynamic light scattering,</w:t>
      </w:r>
      <w:r w:rsidRPr="00154C93">
        <w:t xml:space="preserve"> of piperazine chitosan-siRNA complexes.</w:t>
      </w:r>
      <w:r w:rsidR="00154C93" w:rsidRPr="00154C93">
        <w:t xml:space="preserve"> </w:t>
      </w:r>
    </w:p>
    <w:p w14:paraId="6511BE5E" w14:textId="4D8C5548" w:rsidR="00464493" w:rsidRPr="00464493" w:rsidRDefault="00464493" w:rsidP="00464493">
      <w:pPr>
        <w:pStyle w:val="Caption"/>
        <w:rPr>
          <w:b w:val="0"/>
        </w:rPr>
      </w:pPr>
      <w:r w:rsidRPr="00464493">
        <w:rPr>
          <w:b w:val="0"/>
        </w:rPr>
        <w:t>Complexes were formed in 10 mM Tris-HCl buffer (pH 7.4); results are given as the mean (SD) of three independent measurements (each measurement average of 10 runs) at 25°C, as measured by dynamic light scattering.  ** Insufficient scattering to conduct measurements.</w:t>
      </w:r>
    </w:p>
    <w:p w14:paraId="276DA209" w14:textId="5E1B73EA" w:rsidR="0091779C" w:rsidRDefault="0091779C">
      <w:r>
        <w:br w:type="page"/>
      </w:r>
    </w:p>
    <w:p w14:paraId="33E2CE62" w14:textId="6C19DE29" w:rsidR="00F55059" w:rsidRDefault="001C5731" w:rsidP="00F55059">
      <w:r>
        <w:rPr>
          <w:noProof/>
          <w:lang w:eastAsia="en-GB"/>
        </w:rPr>
        <w:lastRenderedPageBreak/>
        <w:drawing>
          <wp:inline distT="0" distB="0" distL="0" distR="0" wp14:anchorId="2FFDE8E1" wp14:editId="0C5B8915">
            <wp:extent cx="4482157" cy="2174478"/>
            <wp:effectExtent l="0" t="0" r="0" b="0"/>
            <wp:docPr id="614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8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92"/>
                    <a:stretch/>
                  </pic:blipFill>
                  <pic:spPr bwMode="auto">
                    <a:xfrm>
                      <a:off x="0" y="0"/>
                      <a:ext cx="4482157" cy="2174478"/>
                    </a:xfrm>
                    <a:prstGeom prst="rect">
                      <a:avLst/>
                    </a:prstGeom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1F1462AA" w14:textId="77777777" w:rsidR="00F55059" w:rsidRPr="003E3764" w:rsidRDefault="00F55059" w:rsidP="00F550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4</w:t>
      </w:r>
      <w:r w:rsidRPr="003E3764">
        <w:rPr>
          <w:rFonts w:ascii="Times New Roman" w:hAnsi="Times New Roman" w:cs="Times New Roman"/>
          <w:b/>
        </w:rPr>
        <w:t>. Typical zeta potential measurements profile</w:t>
      </w:r>
      <w:r>
        <w:rPr>
          <w:rFonts w:ascii="Times New Roman" w:hAnsi="Times New Roman" w:cs="Times New Roman"/>
          <w:b/>
        </w:rPr>
        <w:t xml:space="preserve"> of siRNA-polymer complexes</w:t>
      </w:r>
      <w:r>
        <w:rPr>
          <w:rFonts w:ascii="Times New Roman" w:hAnsi="Times New Roman" w:cs="Times New Roman"/>
        </w:rPr>
        <w:t xml:space="preserve">. </w:t>
      </w:r>
      <w:proofErr w:type="gramStart"/>
      <w:r w:rsidRPr="003E3764">
        <w:rPr>
          <w:rFonts w:ascii="Times New Roman" w:hAnsi="Times New Roman" w:cs="Times New Roman"/>
        </w:rPr>
        <w:t>siRNA-DQ39</w:t>
      </w:r>
      <w:proofErr w:type="gramEnd"/>
      <w:r w:rsidRPr="003E3764">
        <w:rPr>
          <w:rFonts w:ascii="Times New Roman" w:hAnsi="Times New Roman" w:cs="Times New Roman"/>
        </w:rPr>
        <w:t xml:space="preserve"> complexes prepared at ra</w:t>
      </w:r>
      <w:r>
        <w:rPr>
          <w:rFonts w:ascii="Times New Roman" w:hAnsi="Times New Roman" w:cs="Times New Roman"/>
        </w:rPr>
        <w:t>t</w:t>
      </w:r>
      <w:r w:rsidRPr="003E3764">
        <w:rPr>
          <w:rFonts w:ascii="Times New Roman" w:hAnsi="Times New Roman" w:cs="Times New Roman"/>
        </w:rPr>
        <w:t xml:space="preserve">io 5:1, with average zeta potential of +31mV. </w:t>
      </w:r>
    </w:p>
    <w:p w14:paraId="2EA69F74" w14:textId="77777777" w:rsidR="001C5731" w:rsidRDefault="001C5731"/>
    <w:p w14:paraId="4C465631" w14:textId="10ABFF8F" w:rsidR="001C5731" w:rsidRDefault="001C5731">
      <w:pPr>
        <w:rPr>
          <w:b/>
        </w:rPr>
      </w:pPr>
      <w:r>
        <w:rPr>
          <w:b/>
        </w:rPr>
        <w:br w:type="page"/>
      </w:r>
    </w:p>
    <w:p w14:paraId="5D9A1A08" w14:textId="77777777" w:rsidR="001C5731" w:rsidRDefault="001C5731">
      <w:pPr>
        <w:rPr>
          <w:rFonts w:ascii="Calibri" w:eastAsia="Calibri" w:hAnsi="Calibri" w:cs="Tahoma"/>
          <w:b/>
          <w:kern w:val="3"/>
        </w:rPr>
      </w:pPr>
    </w:p>
    <w:p w14:paraId="3177D7AF" w14:textId="77777777" w:rsidR="004704AC" w:rsidRDefault="004704AC" w:rsidP="004704AC">
      <w:pPr>
        <w:pStyle w:val="Standard"/>
        <w:spacing w:line="360" w:lineRule="auto"/>
        <w:jc w:val="both"/>
        <w:rPr>
          <w:b/>
        </w:rPr>
      </w:pPr>
    </w:p>
    <w:p w14:paraId="6BB7F567" w14:textId="16BF080C" w:rsidR="008817F2" w:rsidRDefault="008817F2" w:rsidP="004704AC">
      <w:pPr>
        <w:pStyle w:val="Standard"/>
        <w:spacing w:line="360" w:lineRule="auto"/>
        <w:jc w:val="both"/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70CD1E6E" wp14:editId="08155115">
            <wp:extent cx="2634568" cy="253928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heparin dissoc gel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9243" cy="2553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6F5672" w14:textId="77777777" w:rsidR="00F55059" w:rsidRDefault="00F55059" w:rsidP="00464493">
      <w:pPr>
        <w:pStyle w:val="Standard"/>
        <w:spacing w:line="360" w:lineRule="auto"/>
        <w:jc w:val="both"/>
        <w:rPr>
          <w:rFonts w:ascii="Times New Roman" w:hAnsi="Times New Roman" w:cs="Times New Roman"/>
          <w:b/>
        </w:rPr>
      </w:pPr>
    </w:p>
    <w:p w14:paraId="2710142A" w14:textId="03BE06B6" w:rsidR="008B36C7" w:rsidRPr="00DE3AC1" w:rsidRDefault="005D03B3" w:rsidP="00464493">
      <w:pPr>
        <w:pStyle w:val="Standard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5</w:t>
      </w:r>
      <w:r w:rsidR="008817F2" w:rsidRPr="002646F3">
        <w:rPr>
          <w:rFonts w:ascii="Times New Roman" w:hAnsi="Times New Roman" w:cs="Times New Roman"/>
          <w:b/>
        </w:rPr>
        <w:t xml:space="preserve">. </w:t>
      </w:r>
      <w:r w:rsidR="004704AC" w:rsidRPr="002646F3">
        <w:rPr>
          <w:rFonts w:ascii="Times New Roman" w:hAnsi="Times New Roman" w:cs="Times New Roman"/>
          <w:b/>
        </w:rPr>
        <w:t xml:space="preserve">Release of siRNA in a </w:t>
      </w:r>
      <w:r w:rsidR="008817F2" w:rsidRPr="002646F3">
        <w:rPr>
          <w:rFonts w:ascii="Times New Roman" w:hAnsi="Times New Roman" w:cs="Times New Roman"/>
          <w:b/>
        </w:rPr>
        <w:t>‘competitive’</w:t>
      </w:r>
      <w:r w:rsidR="004704AC" w:rsidRPr="002646F3">
        <w:rPr>
          <w:rFonts w:ascii="Times New Roman" w:hAnsi="Times New Roman" w:cs="Times New Roman"/>
          <w:b/>
        </w:rPr>
        <w:t xml:space="preserve"> environment</w:t>
      </w:r>
      <w:r w:rsidR="008817F2" w:rsidRPr="002646F3">
        <w:rPr>
          <w:rFonts w:ascii="Times New Roman" w:hAnsi="Times New Roman" w:cs="Times New Roman"/>
        </w:rPr>
        <w:t>.</w:t>
      </w:r>
      <w:r w:rsidR="004704AC" w:rsidRPr="002646F3">
        <w:rPr>
          <w:rFonts w:ascii="Times New Roman" w:hAnsi="Times New Roman" w:cs="Times New Roman"/>
        </w:rPr>
        <w:t xml:space="preserve"> </w:t>
      </w:r>
      <w:r w:rsidR="008817F2" w:rsidRPr="002646F3">
        <w:rPr>
          <w:rFonts w:ascii="Times New Roman" w:hAnsi="Times New Roman" w:cs="Times New Roman"/>
        </w:rPr>
        <w:t>siRNA com</w:t>
      </w:r>
      <w:r w:rsidR="004704AC" w:rsidRPr="002646F3">
        <w:rPr>
          <w:rFonts w:ascii="Times New Roman" w:hAnsi="Times New Roman" w:cs="Times New Roman"/>
        </w:rPr>
        <w:t>plexes based on DQ39 were incubated with heparin and release</w:t>
      </w:r>
      <w:r w:rsidR="008817F2" w:rsidRPr="002646F3">
        <w:rPr>
          <w:rFonts w:ascii="Times New Roman" w:hAnsi="Times New Roman" w:cs="Times New Roman"/>
        </w:rPr>
        <w:t xml:space="preserve">d </w:t>
      </w:r>
      <w:r w:rsidR="004704AC" w:rsidRPr="002646F3">
        <w:rPr>
          <w:rFonts w:ascii="Times New Roman" w:hAnsi="Times New Roman" w:cs="Times New Roman"/>
        </w:rPr>
        <w:t>siRNA</w:t>
      </w:r>
      <w:r w:rsidR="008817F2" w:rsidRPr="002646F3">
        <w:rPr>
          <w:rFonts w:ascii="Times New Roman" w:hAnsi="Times New Roman" w:cs="Times New Roman"/>
        </w:rPr>
        <w:t xml:space="preserve"> assess</w:t>
      </w:r>
      <w:r w:rsidR="002646F3">
        <w:rPr>
          <w:rFonts w:ascii="Times New Roman" w:hAnsi="Times New Roman" w:cs="Times New Roman"/>
        </w:rPr>
        <w:t>ed</w:t>
      </w:r>
      <w:r w:rsidR="008817F2" w:rsidRPr="002646F3">
        <w:rPr>
          <w:rFonts w:ascii="Times New Roman" w:hAnsi="Times New Roman" w:cs="Times New Roman"/>
        </w:rPr>
        <w:t xml:space="preserve"> by gel electrophoresis</w:t>
      </w:r>
      <w:r w:rsidR="002646F3">
        <w:rPr>
          <w:rFonts w:ascii="Times New Roman" w:hAnsi="Times New Roman" w:cs="Times New Roman"/>
        </w:rPr>
        <w:t xml:space="preserve">. </w:t>
      </w:r>
      <w:r w:rsidR="004704AC" w:rsidRPr="002646F3">
        <w:rPr>
          <w:rFonts w:ascii="Times New Roman" w:hAnsi="Times New Roman" w:cs="Times New Roman"/>
        </w:rPr>
        <w:t>Lane 1</w:t>
      </w:r>
      <w:r w:rsidR="002646F3">
        <w:rPr>
          <w:rFonts w:ascii="Times New Roman" w:hAnsi="Times New Roman" w:cs="Times New Roman"/>
        </w:rPr>
        <w:t>: siRNA control;</w:t>
      </w:r>
      <w:r w:rsidR="004704AC" w:rsidRPr="002646F3">
        <w:rPr>
          <w:rFonts w:ascii="Times New Roman" w:hAnsi="Times New Roman" w:cs="Times New Roman"/>
        </w:rPr>
        <w:t xml:space="preserve"> lane</w:t>
      </w:r>
      <w:r w:rsidR="002646F3">
        <w:rPr>
          <w:rFonts w:ascii="Times New Roman" w:hAnsi="Times New Roman" w:cs="Times New Roman"/>
        </w:rPr>
        <w:t>s</w:t>
      </w:r>
      <w:r w:rsidR="004704AC" w:rsidRPr="002646F3">
        <w:rPr>
          <w:rFonts w:ascii="Times New Roman" w:hAnsi="Times New Roman" w:cs="Times New Roman"/>
        </w:rPr>
        <w:t xml:space="preserve"> 2-4</w:t>
      </w:r>
      <w:r w:rsidR="002646F3">
        <w:rPr>
          <w:rFonts w:ascii="Times New Roman" w:hAnsi="Times New Roman" w:cs="Times New Roman"/>
        </w:rPr>
        <w:t>:</w:t>
      </w:r>
      <w:r w:rsidR="004704AC" w:rsidRPr="002646F3">
        <w:rPr>
          <w:rFonts w:ascii="Times New Roman" w:hAnsi="Times New Roman" w:cs="Times New Roman"/>
        </w:rPr>
        <w:t xml:space="preserve"> </w:t>
      </w:r>
      <w:r w:rsidR="00941276">
        <w:rPr>
          <w:rFonts w:ascii="Times New Roman" w:hAnsi="Times New Roman" w:cs="Times New Roman"/>
        </w:rPr>
        <w:t>siRNA-</w:t>
      </w:r>
      <w:r w:rsidR="008817F2" w:rsidRPr="002646F3">
        <w:rPr>
          <w:rFonts w:ascii="Times New Roman" w:hAnsi="Times New Roman" w:cs="Times New Roman"/>
        </w:rPr>
        <w:t>DQ39 comp</w:t>
      </w:r>
      <w:r w:rsidR="004704AC" w:rsidRPr="002646F3">
        <w:rPr>
          <w:rFonts w:ascii="Times New Roman" w:hAnsi="Times New Roman" w:cs="Times New Roman"/>
        </w:rPr>
        <w:t>lex</w:t>
      </w:r>
      <w:r w:rsidR="008817F2" w:rsidRPr="002646F3">
        <w:rPr>
          <w:rFonts w:ascii="Times New Roman" w:hAnsi="Times New Roman" w:cs="Times New Roman"/>
        </w:rPr>
        <w:t xml:space="preserve">es </w:t>
      </w:r>
      <w:r w:rsidR="002646F3">
        <w:rPr>
          <w:rFonts w:ascii="Times New Roman" w:hAnsi="Times New Roman" w:cs="Times New Roman"/>
        </w:rPr>
        <w:t>plus</w:t>
      </w:r>
      <w:r w:rsidR="004704AC" w:rsidRPr="002646F3">
        <w:rPr>
          <w:rFonts w:ascii="Times New Roman" w:hAnsi="Times New Roman" w:cs="Times New Roman"/>
        </w:rPr>
        <w:t xml:space="preserve"> heparin (0, 0.1, 0.2 U/µg siRNA</w:t>
      </w:r>
      <w:r w:rsidR="002646F3">
        <w:rPr>
          <w:rFonts w:ascii="Times New Roman" w:hAnsi="Times New Roman" w:cs="Times New Roman"/>
        </w:rPr>
        <w:t>, respectively</w:t>
      </w:r>
      <w:r w:rsidR="00464493">
        <w:rPr>
          <w:rFonts w:ascii="Times New Roman" w:hAnsi="Times New Roman" w:cs="Times New Roman"/>
        </w:rPr>
        <w:t xml:space="preserve">). </w:t>
      </w:r>
    </w:p>
    <w:p w14:paraId="2EE244D5" w14:textId="77777777" w:rsidR="00306EF4" w:rsidRPr="00DE3AC1" w:rsidRDefault="00306EF4" w:rsidP="00306EF4">
      <w:pPr>
        <w:rPr>
          <w:rFonts w:ascii="Times New Roman" w:hAnsi="Times New Roman" w:cs="Times New Roman"/>
        </w:rPr>
      </w:pPr>
    </w:p>
    <w:p w14:paraId="39777459" w14:textId="77777777" w:rsidR="00D163DF" w:rsidRDefault="00D163DF">
      <w:pPr>
        <w:rPr>
          <w:rFonts w:ascii="Times New Roman" w:hAnsi="Times New Roman" w:cs="Times New Roman"/>
        </w:rPr>
      </w:pPr>
    </w:p>
    <w:p w14:paraId="1A7E705A" w14:textId="624ECD05" w:rsidR="00CC3324" w:rsidRDefault="00CC3324">
      <w:pPr>
        <w:rPr>
          <w:rFonts w:ascii="Times New Roman" w:hAnsi="Times New Roman" w:cs="Times New Roman"/>
          <w:b/>
        </w:rPr>
      </w:pPr>
      <w:r w:rsidRPr="00CC3324">
        <w:rPr>
          <w:rFonts w:ascii="Times New Roman" w:hAnsi="Times New Roman" w:cs="Times New Roman"/>
          <w:b/>
        </w:rPr>
        <w:t>References</w:t>
      </w:r>
    </w:p>
    <w:p w14:paraId="7FB2736C" w14:textId="77777777" w:rsidR="00E67C05" w:rsidRPr="00CC3324" w:rsidRDefault="00E67C05" w:rsidP="00E67C05">
      <w:pPr>
        <w:pStyle w:val="EndNoteBibliography"/>
        <w:rPr>
          <w:rFonts w:ascii="Times New Roman" w:hAnsi="Times New Roman" w:cs="Times New Roman"/>
        </w:rPr>
      </w:pPr>
      <w:r w:rsidRPr="00CC3324">
        <w:rPr>
          <w:rFonts w:ascii="Times New Roman" w:hAnsi="Times New Roman" w:cs="Times New Roman"/>
        </w:rPr>
        <w:fldChar w:fldCharType="begin"/>
      </w:r>
      <w:r w:rsidRPr="006950F7">
        <w:rPr>
          <w:rFonts w:ascii="Times New Roman" w:hAnsi="Times New Roman" w:cs="Times New Roman"/>
        </w:rPr>
        <w:instrText xml:space="preserve"> ADDIN EN.REFLIST </w:instrText>
      </w:r>
      <w:r w:rsidRPr="00CC3324">
        <w:rPr>
          <w:rFonts w:ascii="Times New Roman" w:hAnsi="Times New Roman" w:cs="Times New Roman"/>
        </w:rPr>
        <w:fldChar w:fldCharType="separate"/>
      </w:r>
      <w:r w:rsidRPr="00CC3324">
        <w:rPr>
          <w:rFonts w:ascii="Times New Roman" w:hAnsi="Times New Roman" w:cs="Times New Roman"/>
        </w:rPr>
        <w:t>Holappa, J., Nevalainen, T., Safin, R., Soininen, P., Asplund, T., Luttikhedd</w:t>
      </w:r>
      <w:r>
        <w:rPr>
          <w:rFonts w:ascii="Times New Roman" w:hAnsi="Times New Roman" w:cs="Times New Roman"/>
        </w:rPr>
        <w:t>e, T., Masson, M., Jarvinen, T.</w:t>
      </w:r>
      <w:r w:rsidRPr="00CC332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CC3324">
        <w:rPr>
          <w:rFonts w:ascii="Times New Roman" w:hAnsi="Times New Roman" w:cs="Times New Roman"/>
        </w:rPr>
        <w:t>2006</w:t>
      </w:r>
      <w:r>
        <w:rPr>
          <w:rFonts w:ascii="Times New Roman" w:hAnsi="Times New Roman" w:cs="Times New Roman"/>
        </w:rPr>
        <w:t>)</w:t>
      </w:r>
      <w:r w:rsidRPr="00CC3324">
        <w:rPr>
          <w:rFonts w:ascii="Times New Roman" w:hAnsi="Times New Roman" w:cs="Times New Roman"/>
        </w:rPr>
        <w:t>. Novel water-soluble quaternary piperazine derivatives of chitosan: synthesis and characterization. Macromol Biosci 6, 139-144.</w:t>
      </w:r>
    </w:p>
    <w:p w14:paraId="54A11B75" w14:textId="7C02F502" w:rsidR="00E67C05" w:rsidRPr="00CC3324" w:rsidRDefault="00E67C05" w:rsidP="00E67C05">
      <w:pPr>
        <w:rPr>
          <w:rFonts w:ascii="Times New Roman" w:hAnsi="Times New Roman" w:cs="Times New Roman"/>
          <w:b/>
        </w:rPr>
      </w:pPr>
      <w:r w:rsidRPr="00CC3324">
        <w:rPr>
          <w:rFonts w:ascii="Times New Roman" w:hAnsi="Times New Roman" w:cs="Times New Roman"/>
        </w:rPr>
        <w:fldChar w:fldCharType="end"/>
      </w:r>
    </w:p>
    <w:p w14:paraId="4C4ECB00" w14:textId="12BF2E50" w:rsidR="00F7073B" w:rsidRPr="00167550" w:rsidRDefault="00CC3324" w:rsidP="00AA348C">
      <w:pPr>
        <w:rPr>
          <w:rFonts w:ascii="Times New Roman" w:hAnsi="Times New Roman" w:cs="Times New Roman"/>
        </w:rPr>
      </w:pPr>
      <w:r w:rsidRPr="00CC3324">
        <w:rPr>
          <w:rFonts w:ascii="Times New Roman" w:hAnsi="Times New Roman" w:cs="Times New Roman"/>
          <w:noProof/>
          <w:lang w:val="en-US"/>
        </w:rPr>
        <w:fldChar w:fldCharType="begin"/>
      </w:r>
      <w:r w:rsidRPr="00CC3324">
        <w:rPr>
          <w:rFonts w:ascii="Times New Roman" w:hAnsi="Times New Roman" w:cs="Times New Roman"/>
        </w:rPr>
        <w:instrText xml:space="preserve"> ADDIN EN.REFLIST </w:instrText>
      </w:r>
      <w:r w:rsidRPr="00CC3324">
        <w:rPr>
          <w:rFonts w:ascii="Times New Roman" w:hAnsi="Times New Roman" w:cs="Times New Roman"/>
          <w:noProof/>
          <w:lang w:val="en-US"/>
        </w:rPr>
        <w:fldChar w:fldCharType="end"/>
      </w:r>
    </w:p>
    <w:sectPr w:rsidR="00F7073B" w:rsidRPr="00167550" w:rsidSect="00DE3AC1">
      <w:head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605461" w14:textId="77777777" w:rsidR="00D6134D" w:rsidRDefault="00D6134D" w:rsidP="0044158E">
      <w:pPr>
        <w:spacing w:after="0" w:line="240" w:lineRule="auto"/>
      </w:pPr>
      <w:r>
        <w:separator/>
      </w:r>
    </w:p>
  </w:endnote>
  <w:endnote w:type="continuationSeparator" w:id="0">
    <w:p w14:paraId="7B2729C6" w14:textId="77777777" w:rsidR="00D6134D" w:rsidRDefault="00D6134D" w:rsidP="004415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4AA5AD" w14:textId="77777777" w:rsidR="00D6134D" w:rsidRDefault="00D6134D" w:rsidP="0044158E">
      <w:pPr>
        <w:spacing w:after="0" w:line="240" w:lineRule="auto"/>
      </w:pPr>
      <w:r>
        <w:separator/>
      </w:r>
    </w:p>
  </w:footnote>
  <w:footnote w:type="continuationSeparator" w:id="0">
    <w:p w14:paraId="56C0BE24" w14:textId="77777777" w:rsidR="00D6134D" w:rsidRDefault="00D6134D" w:rsidP="004415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FBD990" w14:textId="77777777" w:rsidR="008B36C7" w:rsidRDefault="008B36C7">
    <w:pPr>
      <w:pStyle w:val="Header"/>
    </w:pPr>
  </w:p>
  <w:p w14:paraId="72D65CC6" w14:textId="77777777" w:rsidR="0044158E" w:rsidRDefault="0044158E" w:rsidP="0044158E">
    <w:pPr>
      <w:pStyle w:val="Header"/>
      <w:jc w:val="right"/>
    </w:pPr>
    <w:r>
      <w:t xml:space="preserve">Supporting information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Pharmaceu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2zs0eadswvabe22wqx2dxzapxz0s92twws&quot;&gt;vicky&amp;apos;s paper&lt;record-ids&gt;&lt;item&gt;7&lt;/item&gt;&lt;/record-ids&gt;&lt;/item&gt;&lt;/Libraries&gt;"/>
  </w:docVars>
  <w:rsids>
    <w:rsidRoot w:val="00306EF4"/>
    <w:rsid w:val="00002990"/>
    <w:rsid w:val="00102F6A"/>
    <w:rsid w:val="00105906"/>
    <w:rsid w:val="00154C93"/>
    <w:rsid w:val="00167550"/>
    <w:rsid w:val="00167A7A"/>
    <w:rsid w:val="001C5731"/>
    <w:rsid w:val="001D2D15"/>
    <w:rsid w:val="002646F3"/>
    <w:rsid w:val="00306EF4"/>
    <w:rsid w:val="00381AEA"/>
    <w:rsid w:val="003B466F"/>
    <w:rsid w:val="003E3764"/>
    <w:rsid w:val="0044158E"/>
    <w:rsid w:val="00464493"/>
    <w:rsid w:val="004704AC"/>
    <w:rsid w:val="004C4074"/>
    <w:rsid w:val="004D19B3"/>
    <w:rsid w:val="00555DB2"/>
    <w:rsid w:val="0058489D"/>
    <w:rsid w:val="005D03B3"/>
    <w:rsid w:val="0063495F"/>
    <w:rsid w:val="0064485D"/>
    <w:rsid w:val="00702CD1"/>
    <w:rsid w:val="00716B1F"/>
    <w:rsid w:val="00773991"/>
    <w:rsid w:val="007C3F10"/>
    <w:rsid w:val="008144F3"/>
    <w:rsid w:val="008817F2"/>
    <w:rsid w:val="008B1D43"/>
    <w:rsid w:val="008B36C7"/>
    <w:rsid w:val="0091779C"/>
    <w:rsid w:val="00923B02"/>
    <w:rsid w:val="00941276"/>
    <w:rsid w:val="00957F6B"/>
    <w:rsid w:val="0096004F"/>
    <w:rsid w:val="009717A8"/>
    <w:rsid w:val="00A62228"/>
    <w:rsid w:val="00AA348C"/>
    <w:rsid w:val="00AC7E09"/>
    <w:rsid w:val="00BC1B51"/>
    <w:rsid w:val="00BE754D"/>
    <w:rsid w:val="00C55A84"/>
    <w:rsid w:val="00C70883"/>
    <w:rsid w:val="00CC3324"/>
    <w:rsid w:val="00D163DF"/>
    <w:rsid w:val="00D6134D"/>
    <w:rsid w:val="00D6190E"/>
    <w:rsid w:val="00DE3AC1"/>
    <w:rsid w:val="00E67C05"/>
    <w:rsid w:val="00E85C9D"/>
    <w:rsid w:val="00EC3FC4"/>
    <w:rsid w:val="00F26C6C"/>
    <w:rsid w:val="00F55059"/>
    <w:rsid w:val="00F70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58ABD"/>
  <w15:docId w15:val="{F2868B08-7E81-41FC-8D00-335485368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qFormat/>
    <w:rsid w:val="00464493"/>
    <w:pPr>
      <w:suppressAutoHyphens/>
      <w:autoSpaceDN w:val="0"/>
      <w:spacing w:before="240" w:after="0" w:line="360" w:lineRule="auto"/>
      <w:textAlignment w:val="baseline"/>
    </w:pPr>
    <w:rPr>
      <w:rFonts w:ascii="Times New Roman" w:eastAsia="Calibri" w:hAnsi="Times New Roman" w:cs="Times New Roman"/>
      <w:b/>
      <w:bCs/>
      <w:kern w:val="3"/>
      <w:szCs w:val="18"/>
    </w:rPr>
  </w:style>
  <w:style w:type="paragraph" w:customStyle="1" w:styleId="TableContents">
    <w:name w:val="Table Contents"/>
    <w:basedOn w:val="Normal"/>
    <w:rsid w:val="00102F6A"/>
    <w:pPr>
      <w:suppressAutoHyphens/>
      <w:spacing w:after="0" w:line="480" w:lineRule="auto"/>
      <w:jc w:val="both"/>
    </w:pPr>
  </w:style>
  <w:style w:type="character" w:customStyle="1" w:styleId="HeaderChar">
    <w:name w:val="Header Char"/>
    <w:basedOn w:val="DefaultParagraphFont"/>
    <w:link w:val="Header"/>
    <w:uiPriority w:val="99"/>
    <w:rsid w:val="008B36C7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8B36C7"/>
    <w:pPr>
      <w:tabs>
        <w:tab w:val="center" w:pos="4513"/>
        <w:tab w:val="right" w:pos="9026"/>
      </w:tabs>
      <w:suppressAutoHyphens/>
      <w:spacing w:after="0" w:line="240" w:lineRule="auto"/>
      <w:jc w:val="both"/>
    </w:pPr>
    <w:rPr>
      <w:rFonts w:ascii="Times New Roman" w:hAnsi="Times New Roman"/>
    </w:rPr>
  </w:style>
  <w:style w:type="character" w:customStyle="1" w:styleId="HeaderChar1">
    <w:name w:val="Header Char1"/>
    <w:basedOn w:val="DefaultParagraphFont"/>
    <w:uiPriority w:val="99"/>
    <w:semiHidden/>
    <w:rsid w:val="008B36C7"/>
  </w:style>
  <w:style w:type="paragraph" w:styleId="Footer">
    <w:name w:val="footer"/>
    <w:basedOn w:val="Normal"/>
    <w:link w:val="FooterChar"/>
    <w:uiPriority w:val="99"/>
    <w:unhideWhenUsed/>
    <w:rsid w:val="004415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158E"/>
  </w:style>
  <w:style w:type="paragraph" w:styleId="NormalWeb">
    <w:name w:val="Normal (Web)"/>
    <w:basedOn w:val="Normal"/>
    <w:uiPriority w:val="99"/>
    <w:rsid w:val="004704AC"/>
    <w:pPr>
      <w:suppressAutoHyphens/>
      <w:autoSpaceDN w:val="0"/>
      <w:spacing w:before="280" w:after="280" w:line="240" w:lineRule="auto"/>
      <w:textAlignment w:val="baseline"/>
    </w:pPr>
    <w:rPr>
      <w:rFonts w:ascii="Calibri" w:eastAsia="Calibri" w:hAnsi="Calibri" w:cs="Times New Roman"/>
      <w:kern w:val="3"/>
      <w:sz w:val="24"/>
      <w:szCs w:val="24"/>
      <w:lang w:eastAsia="en-GB"/>
    </w:rPr>
  </w:style>
  <w:style w:type="paragraph" w:customStyle="1" w:styleId="Standard">
    <w:name w:val="Standard"/>
    <w:rsid w:val="004704AC"/>
    <w:pPr>
      <w:suppressAutoHyphens/>
      <w:autoSpaceDN w:val="0"/>
      <w:spacing w:after="0" w:line="480" w:lineRule="auto"/>
      <w:textAlignment w:val="baseline"/>
    </w:pPr>
    <w:rPr>
      <w:rFonts w:ascii="Calibri" w:eastAsia="Calibri" w:hAnsi="Calibri" w:cs="Tahoma"/>
      <w:kern w:val="3"/>
    </w:rPr>
  </w:style>
  <w:style w:type="character" w:styleId="CommentReference">
    <w:name w:val="annotation reference"/>
    <w:basedOn w:val="DefaultParagraphFont"/>
    <w:uiPriority w:val="99"/>
    <w:semiHidden/>
    <w:unhideWhenUsed/>
    <w:rsid w:val="008144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44F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44F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4F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4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44F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4F3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C332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332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C332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C3324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249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0651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0843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722</Words>
  <Characters>411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4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olnik-trenkic Snow</dc:creator>
  <cp:lastModifiedBy>Stolnik-trenkic Snow</cp:lastModifiedBy>
  <cp:revision>5</cp:revision>
  <dcterms:created xsi:type="dcterms:W3CDTF">2018-02-08T15:34:00Z</dcterms:created>
  <dcterms:modified xsi:type="dcterms:W3CDTF">2018-02-08T16:02:00Z</dcterms:modified>
</cp:coreProperties>
</file>